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2CA" w:rsidRPr="005272B5" w:rsidRDefault="00E152CA" w:rsidP="00E152CA">
      <w:pPr>
        <w:jc w:val="center"/>
        <w:rPr>
          <w:rFonts w:ascii="Times New Roman" w:hAnsi="Times New Roman"/>
          <w:b/>
          <w:szCs w:val="24"/>
        </w:rPr>
      </w:pPr>
      <w:r w:rsidRPr="005272B5">
        <w:rPr>
          <w:rFonts w:ascii="Times New Roman" w:hAnsi="Times New Roman"/>
          <w:b/>
          <w:szCs w:val="24"/>
        </w:rPr>
        <w:t>APPENDIX A</w:t>
      </w:r>
    </w:p>
    <w:p w:rsidR="00E152CA" w:rsidRPr="005272B5" w:rsidRDefault="00E152CA" w:rsidP="00E152CA">
      <w:pPr>
        <w:jc w:val="center"/>
        <w:rPr>
          <w:rFonts w:ascii="Times New Roman" w:hAnsi="Times New Roman"/>
          <w:szCs w:val="24"/>
        </w:rPr>
      </w:pPr>
    </w:p>
    <w:p w:rsidR="00E152CA" w:rsidRPr="005272B5" w:rsidRDefault="00E152CA" w:rsidP="00E152CA">
      <w:pPr>
        <w:jc w:val="center"/>
        <w:rPr>
          <w:rFonts w:ascii="Times New Roman" w:hAnsi="Times New Roman"/>
          <w:szCs w:val="24"/>
        </w:rPr>
      </w:pPr>
      <w:r w:rsidRPr="005272B5">
        <w:rPr>
          <w:rFonts w:ascii="Times New Roman" w:hAnsi="Times New Roman"/>
          <w:szCs w:val="24"/>
        </w:rPr>
        <w:t>The 48 conditionals sentences used in the study, together with belief ratings from Belief group</w:t>
      </w:r>
    </w:p>
    <w:p w:rsidR="00E152CA" w:rsidRPr="005272B5" w:rsidRDefault="00E152CA" w:rsidP="00E152CA">
      <w:pPr>
        <w:jc w:val="center"/>
        <w:rPr>
          <w:rFonts w:ascii="Times New Roman" w:hAnsi="Times New Roman"/>
          <w:szCs w:val="24"/>
        </w:rPr>
      </w:pPr>
      <w:r w:rsidRPr="005272B5">
        <w:rPr>
          <w:rFonts w:ascii="Times New Roman" w:hAnsi="Times New Roman"/>
          <w:szCs w:val="24"/>
        </w:rPr>
        <w:t>(Sentences 1 – 24 used as the reduced set with higher mean belief ratings)</w:t>
      </w:r>
    </w:p>
    <w:p w:rsidR="00E152CA" w:rsidRPr="005272B5" w:rsidRDefault="00E152CA" w:rsidP="00E152CA">
      <w:pPr>
        <w:rPr>
          <w:rFonts w:ascii="Times New Roman" w:hAnsi="Times New Roman"/>
          <w:szCs w:val="24"/>
        </w:rPr>
      </w:pPr>
    </w:p>
    <w:tbl>
      <w:tblPr>
        <w:tblW w:w="10900" w:type="dxa"/>
        <w:jc w:val="center"/>
        <w:tblLook w:val="04A0" w:firstRow="1" w:lastRow="0" w:firstColumn="1" w:lastColumn="0" w:noHBand="0" w:noVBand="1"/>
      </w:tblPr>
      <w:tblGrid>
        <w:gridCol w:w="960"/>
        <w:gridCol w:w="8980"/>
        <w:gridCol w:w="960"/>
      </w:tblGrid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oil prices continue to rise then gas prices in Canada will r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3.7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Saskatoon continues to grow then traffic jams will get wo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7.7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more people use sun screen then cases of skin cancer will be reduc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4.2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people continue hunting without licenses then more animals will become extin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5.7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the weather gets warmer more people will go to the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0.8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Sony release a new PlayStation console then their company profits will r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9.8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drunk driving is reduced then there will be fewer accid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9.2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newspaper subscriptions drop then there will be fewer paper rou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1.3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immigration laws are made stricter then the number of immigrants in Canada will decr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2.3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more parents read to their children then literacy rates will impr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5.4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jungle deforestation continues then gorillas will become extin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1.7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fertility treatment improves then the world population will r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7.3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more people exercise then rates of heart disease will decr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7.2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Adidas get more athletes to wear their running shoes then their sales will incr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2.5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city transit is improved then fewer people will drive their cars to wo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6.9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healthy foods become cheaper then more people will eat health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9.3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tuition is increased then applications for the University of Saskatchewan will dr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9.4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 xml:space="preserve">If nurses’ salaries are improved the recruitment of nurses will increas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2.0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 xml:space="preserve">If student loans’ interest is decreased then university entries will increas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4.9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Canada decreases greenhouse gas emissions then global warming will be reduc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2.5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 xml:space="preserve">If elementary school class sizes are reduced then national literacy will improv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5.7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American troops remain in Iraq then acts of terrorism in the US will incr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8.6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genetic research continues then a cure for cancer will be f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0.3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conscription is reintroduced then anti-social behaviour will decr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6.0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traffic is reduced then more children will walk to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3.2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 xml:space="preserve">If violence is reduced on television then the amount of violent crime will be reduc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9.8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 xml:space="preserve">If divorce is made more difficult then the number of marriages will decrease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8.1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 xml:space="preserve">If unemployment rates drop then Harper will win the next elec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1.2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foreign potash investment is encouraged then the SK potash industry will flour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0.6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 xml:space="preserve">If the Conservative Party changes their leader then they will win the next elec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3.9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space exploration continues then extra-terrestrial beings will be discove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7.3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minor league hockey facilities are improved then Canada will win the Stanley C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0.7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summer schools are made mandatory then applications to University will decr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1.3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parenting is taught in schools then juvenile crime rates will incr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3.2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more new houses are built then the amount of homeless people will incr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8.0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lastRenderedPageBreak/>
              <w:t>3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third world debt is canceled then world poverty will wors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0.9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fast food is taxed then childhood obesity will incr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1.0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the number of safe injection sites in SK are increased then HIV will spread 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9.8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sales of online books increase then there will be more libra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7.8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the lottery prize-money increases then fewer people will buy tick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1.0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you buy fewer luxuries then you will save less mon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3.6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more anti-venom is produced then more people will die from snake b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2.8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global temperatures rise then less arctic ice will me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8.8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electric cars become widely-used then air pollution will wors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4.2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people recycle more then there will be more demand for landfi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7.1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the price for cable TV increases then more people will sign up to receive c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0.1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people quit smoking then they will die earl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6.1</w:t>
            </w:r>
          </w:p>
        </w:tc>
      </w:tr>
      <w:tr w:rsidR="00E152CA" w:rsidRPr="005272B5" w:rsidTr="0019430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If elementary school class sizes are reduced then national literacy will wors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CA" w:rsidRPr="005272B5" w:rsidRDefault="00E152CA" w:rsidP="0019430A">
            <w:pPr>
              <w:jc w:val="right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5272B5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5.4</w:t>
            </w:r>
          </w:p>
        </w:tc>
      </w:tr>
    </w:tbl>
    <w:p w:rsidR="00E152CA" w:rsidRPr="005272B5" w:rsidRDefault="00E152CA" w:rsidP="00E152CA">
      <w:pPr>
        <w:jc w:val="center"/>
        <w:rPr>
          <w:rFonts w:ascii="Times New Roman" w:hAnsi="Times New Roman"/>
          <w:szCs w:val="24"/>
        </w:rPr>
      </w:pPr>
      <w:r w:rsidRPr="005272B5">
        <w:rPr>
          <w:rFonts w:ascii="Times New Roman" w:hAnsi="Times New Roman"/>
          <w:szCs w:val="24"/>
        </w:rPr>
        <w:t xml:space="preserve">  </w:t>
      </w:r>
    </w:p>
    <w:p w:rsidR="007900A0" w:rsidRDefault="00E152CA">
      <w:bookmarkStart w:id="0" w:name="_GoBack"/>
      <w:bookmarkEnd w:id="0"/>
    </w:p>
    <w:sectPr w:rsidR="007900A0" w:rsidSect="00E152CA">
      <w:headerReference w:type="default" r:id="rId4"/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326C" w:rsidRPr="00A450B9" w:rsidRDefault="00E152CA">
    <w:pPr>
      <w:pStyle w:val="Header"/>
      <w:jc w:val="right"/>
      <w:rPr>
        <w:color w:val="4F81BD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8CEEAD4" wp14:editId="25137ED7">
              <wp:simplePos x="0" y="0"/>
              <wp:positionH relativeFrom="margin">
                <wp:posOffset>4023995</wp:posOffset>
              </wp:positionH>
              <wp:positionV relativeFrom="page">
                <wp:posOffset>255905</wp:posOffset>
              </wp:positionV>
              <wp:extent cx="2313305" cy="266700"/>
              <wp:effectExtent l="0" t="0" r="0" b="0"/>
              <wp:wrapNone/>
              <wp:docPr id="7" name="Text Box 2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13305" cy="266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2326C" w:rsidRDefault="00E152CA">
                          <w:pPr>
                            <w:pStyle w:val="Header"/>
                            <w:jc w:val="right"/>
                            <w:rPr>
                              <w:noProof/>
                              <w:sz w:val="20"/>
                            </w:rPr>
                          </w:pPr>
                          <w:r>
                            <w:rPr>
                              <w:noProof/>
                            </w:rPr>
                            <w:t xml:space="preserve">Uncertain deduction    </w:t>
                          </w:r>
                          <w:r w:rsidRPr="00A450B9">
                            <w:rPr>
                              <w:noProof/>
                              <w:szCs w:val="24"/>
                            </w:rPr>
                            <w:fldChar w:fldCharType="begin"/>
                          </w:r>
                          <w:r w:rsidRPr="00A450B9">
                            <w:rPr>
                              <w:noProof/>
                              <w:szCs w:val="24"/>
                            </w:rPr>
                            <w:instrText xml:space="preserve"> PAGE  \* Arabic  \* MERGEFORMAT </w:instrText>
                          </w:r>
                          <w:r w:rsidRPr="00A450B9">
                            <w:rPr>
                              <w:noProof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zCs w:val="24"/>
                            </w:rPr>
                            <w:t>1</w:t>
                          </w:r>
                          <w:r w:rsidRPr="00A450B9">
                            <w:rPr>
                              <w:noProof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CEEAD4" id="_x0000_t202" coordsize="21600,21600" o:spt="202" path="m,l,21600r21600,l21600,xe">
              <v:stroke joinstyle="miter"/>
              <v:path gradientshapeok="t" o:connecttype="rect"/>
            </v:shapetype>
            <v:shape id="Text Box 250" o:spid="_x0000_s1026" type="#_x0000_t202" style="position:absolute;left:0;text-align:left;margin-left:316.85pt;margin-top:20.15pt;width:182.1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" filled="f" stroked="f" strokeweight=".5pt">
              <v:textbox style="mso-fit-shape-to-text:t">
                <w:txbxContent>
                  <w:p w:rsidR="0072326C" w:rsidRDefault="00E152CA">
                    <w:pPr>
                      <w:pStyle w:val="Header"/>
                      <w:jc w:val="right"/>
                      <w:rPr>
                        <w:noProof/>
                        <w:sz w:val="20"/>
                      </w:rPr>
                    </w:pPr>
                    <w:r>
                      <w:rPr>
                        <w:noProof/>
                      </w:rPr>
                      <w:t xml:space="preserve">Uncertain deduction    </w:t>
                    </w:r>
                    <w:r w:rsidRPr="00A450B9">
                      <w:rPr>
                        <w:noProof/>
                        <w:szCs w:val="24"/>
                      </w:rPr>
                      <w:fldChar w:fldCharType="begin"/>
                    </w:r>
                    <w:r w:rsidRPr="00A450B9">
                      <w:rPr>
                        <w:noProof/>
                        <w:szCs w:val="24"/>
                      </w:rPr>
                      <w:instrText xml:space="preserve"> PAGE  \* Arabic  \* MERGEFORMAT </w:instrText>
                    </w:r>
                    <w:r w:rsidRPr="00A450B9">
                      <w:rPr>
                        <w:noProof/>
                        <w:szCs w:val="24"/>
                      </w:rPr>
                      <w:fldChar w:fldCharType="separate"/>
                    </w:r>
                    <w:r>
                      <w:rPr>
                        <w:noProof/>
                        <w:szCs w:val="24"/>
                      </w:rPr>
                      <w:t>1</w:t>
                    </w:r>
                    <w:r w:rsidRPr="00A450B9">
                      <w:rPr>
                        <w:noProof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F5BDF1" wp14:editId="2984BD77">
              <wp:simplePos x="0" y="0"/>
              <wp:positionH relativeFrom="page">
                <wp:posOffset>7141210</wp:posOffset>
              </wp:positionH>
              <wp:positionV relativeFrom="page">
                <wp:posOffset>704215</wp:posOffset>
              </wp:positionV>
              <wp:extent cx="727075" cy="840740"/>
              <wp:effectExtent l="0" t="0" r="0" b="0"/>
              <wp:wrapNone/>
              <wp:docPr id="6" name="Rectangl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27075" cy="840740"/>
                      </a:xfrm>
                      <a:prstGeom prst="rect">
                        <a:avLst/>
                      </a:prstGeom>
                      <a:solidFill>
                        <a:srgbClr val="EEECE1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rightMargin">
                <wp14:pctWidth>8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6CB8CFB" id="Rectangle 7" o:spid="_x0000_s1026" style="position:absolute;margin-left:562.3pt;margin-top:55.45pt;width:57.25pt;height:66.2pt;z-index:251660288;visibility:visible;mso-wrap-style:square;mso-width-percent:80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800;mso-height-percent:0;mso-width-relative:right-margin-area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" fillcolor="#eeece1" stroked="f" strokeweight="2pt"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653BE5" wp14:editId="1AB7ACD7">
              <wp:simplePos x="0" y="0"/>
              <wp:positionH relativeFrom="page">
                <wp:posOffset>6995160</wp:posOffset>
              </wp:positionH>
              <wp:positionV relativeFrom="page">
                <wp:posOffset>704215</wp:posOffset>
              </wp:positionV>
              <wp:extent cx="101600" cy="840740"/>
              <wp:effectExtent l="0" t="0" r="8890" b="0"/>
              <wp:wrapNone/>
              <wp:docPr id="5" name="Rectangle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01600" cy="840740"/>
                      </a:xfrm>
                      <a:prstGeom prst="rect">
                        <a:avLst/>
                      </a:prstGeom>
                      <a:solidFill>
                        <a:srgbClr val="EEECE1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rightMargin">
                <wp14:pctWidth>115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55C40BC" id="Rectangle 6" o:spid="_x0000_s1026" style="position:absolute;margin-left:550.8pt;margin-top:55.45pt;width:8pt;height:66.2pt;z-index:251659264;visibility:visible;mso-wrap-style:square;mso-width-percent:115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115;mso-height-percent:0;mso-width-relative:right-margin-area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" fillcolor="#eeece1" stroked="f" strokeweight="2pt">
              <w10:wrap anchorx="page" anchory="page"/>
            </v:rect>
          </w:pict>
        </mc:Fallback>
      </mc:AlternateContent>
    </w:r>
  </w:p>
  <w:p w:rsidR="0072326C" w:rsidRPr="008F0529" w:rsidRDefault="00E152CA" w:rsidP="001D5854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2CA"/>
    <w:rsid w:val="005979D8"/>
    <w:rsid w:val="00623B59"/>
    <w:rsid w:val="00E1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813087-4DCF-4FFC-B09F-1FF0BB55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2CA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152CA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152CA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15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AD8A1757-287D-4F5B-A776-E7C187205859}"/>
</file>

<file path=customXml/itemProps2.xml><?xml version="1.0" encoding="utf-8"?>
<ds:datastoreItem xmlns:ds="http://schemas.openxmlformats.org/officeDocument/2006/customXml" ds:itemID="{BFF78733-A6AA-4FA7-B7AC-3C7F826943C4}"/>
</file>

<file path=customXml/itemProps3.xml><?xml version="1.0" encoding="utf-8"?>
<ds:datastoreItem xmlns:ds="http://schemas.openxmlformats.org/officeDocument/2006/customXml" ds:itemID="{211D479C-2F05-4645-A1A4-649019542A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8</Words>
  <Characters>3524</Characters>
  <Application>Microsoft Office Word</Application>
  <DocSecurity>0</DocSecurity>
  <Lines>29</Lines>
  <Paragraphs>8</Paragraphs>
  <ScaleCrop>false</ScaleCrop>
  <Company>PITSOLUTIONS PVT LTD</Company>
  <LinksUpToDate>false</LinksUpToDate>
  <CharactersWithSpaces>4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23T10:10:00Z</dcterms:created>
  <dcterms:modified xsi:type="dcterms:W3CDTF">2015-03-2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